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4F391" w14:textId="6367C5C2" w:rsidR="00E32AC9" w:rsidRPr="00D51724" w:rsidRDefault="00E32AC9" w:rsidP="00D51724">
      <w:pPr>
        <w:spacing w:line="480" w:lineRule="auto"/>
        <w:jc w:val="both"/>
      </w:pPr>
      <w:r>
        <w:rPr>
          <w:rFonts w:ascii="Arial" w:eastAsia="Arial" w:hAnsi="Arial" w:cs="Arial"/>
          <w:b/>
        </w:rPr>
        <w:t>S</w:t>
      </w:r>
      <w:r w:rsidRPr="0029781E">
        <w:rPr>
          <w:rFonts w:ascii="Arial" w:eastAsia="Arial" w:hAnsi="Arial" w:cs="Arial"/>
          <w:b/>
        </w:rPr>
        <w:t>1</w:t>
      </w:r>
      <w:r>
        <w:rPr>
          <w:rFonts w:ascii="Arial" w:eastAsia="Arial" w:hAnsi="Arial" w:cs="Arial"/>
          <w:b/>
        </w:rPr>
        <w:t xml:space="preserve"> T</w:t>
      </w:r>
      <w:r w:rsidRPr="0029781E">
        <w:rPr>
          <w:rFonts w:ascii="Arial" w:eastAsia="Arial" w:hAnsi="Arial" w:cs="Arial"/>
          <w:b/>
        </w:rPr>
        <w:t xml:space="preserve">able. </w:t>
      </w:r>
      <w:r>
        <w:rPr>
          <w:rFonts w:ascii="Arial" w:eastAsia="Arial" w:hAnsi="Arial" w:cs="Arial"/>
          <w:b/>
        </w:rPr>
        <w:t>Primers used in cloning of fusion proteins.</w:t>
      </w:r>
    </w:p>
    <w:tbl>
      <w:tblPr>
        <w:tblStyle w:val="Rcsostblzat"/>
        <w:tblW w:w="10598" w:type="dxa"/>
        <w:tblLook w:val="04A0" w:firstRow="1" w:lastRow="0" w:firstColumn="1" w:lastColumn="0" w:noHBand="0" w:noVBand="1"/>
      </w:tblPr>
      <w:tblGrid>
        <w:gridCol w:w="2034"/>
        <w:gridCol w:w="8564"/>
      </w:tblGrid>
      <w:tr w:rsidR="00E32AC9" w14:paraId="5B56055D" w14:textId="77777777" w:rsidTr="006D1576">
        <w:trPr>
          <w:trHeight w:val="381"/>
        </w:trPr>
        <w:tc>
          <w:tcPr>
            <w:tcW w:w="2376" w:type="dxa"/>
          </w:tcPr>
          <w:p w14:paraId="28A0E7F4" w14:textId="77777777" w:rsidR="00E32AC9" w:rsidRPr="000C7132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  <w:b/>
              </w:rPr>
              <w:t>Primer name</w:t>
            </w:r>
          </w:p>
        </w:tc>
        <w:tc>
          <w:tcPr>
            <w:tcW w:w="8222" w:type="dxa"/>
          </w:tcPr>
          <w:p w14:paraId="3FEF5328" w14:textId="77777777" w:rsidR="00E32AC9" w:rsidRPr="000C7132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  <w:b/>
              </w:rPr>
              <w:t>Sequence 5’-3’</w:t>
            </w:r>
          </w:p>
        </w:tc>
      </w:tr>
      <w:tr w:rsidR="00E32AC9" w14:paraId="458380AD" w14:textId="77777777" w:rsidTr="006D1576">
        <w:tc>
          <w:tcPr>
            <w:tcW w:w="2376" w:type="dxa"/>
          </w:tcPr>
          <w:p w14:paraId="0E18A6D7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proofErr w:type="spellStart"/>
            <w:r w:rsidRPr="000C7132">
              <w:rPr>
                <w:rFonts w:ascii="Arial" w:eastAsia="Arial" w:hAnsi="Arial" w:cs="Arial"/>
              </w:rPr>
              <w:t>mRFP-BamHI-Fw</w:t>
            </w:r>
            <w:proofErr w:type="spellEnd"/>
            <w:r w:rsidRPr="000C7132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          </w:t>
            </w:r>
          </w:p>
        </w:tc>
        <w:tc>
          <w:tcPr>
            <w:tcW w:w="8222" w:type="dxa"/>
          </w:tcPr>
          <w:p w14:paraId="62C548B7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</w:rPr>
              <w:t>GGGCCCGGATCCATGGCCTCCTCCGAGGAC</w:t>
            </w:r>
          </w:p>
        </w:tc>
      </w:tr>
      <w:tr w:rsidR="00E32AC9" w14:paraId="4D8D34E1" w14:textId="77777777" w:rsidTr="006D1576">
        <w:trPr>
          <w:trHeight w:val="660"/>
        </w:trPr>
        <w:tc>
          <w:tcPr>
            <w:tcW w:w="2376" w:type="dxa"/>
          </w:tcPr>
          <w:p w14:paraId="60EC51C6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proofErr w:type="spellStart"/>
            <w:r w:rsidRPr="000C7132">
              <w:rPr>
                <w:rFonts w:ascii="Arial" w:eastAsia="Arial" w:hAnsi="Arial" w:cs="Arial"/>
              </w:rPr>
              <w:t>mRFP-ApaI-Rv</w:t>
            </w:r>
            <w:proofErr w:type="spellEnd"/>
            <w:r w:rsidRPr="000C7132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           </w:t>
            </w:r>
          </w:p>
        </w:tc>
        <w:tc>
          <w:tcPr>
            <w:tcW w:w="8222" w:type="dxa"/>
          </w:tcPr>
          <w:p w14:paraId="650A0C78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</w:rPr>
              <w:t>GGCGCGCCGGGCCCA</w:t>
            </w:r>
            <w:r w:rsidRPr="000C7132">
              <w:rPr>
                <w:rFonts w:ascii="Arial" w:eastAsia="Arial" w:hAnsi="Arial" w:cs="Arial"/>
              </w:rPr>
              <w:t>GGCGCCGGTGGAGTG</w:t>
            </w:r>
          </w:p>
        </w:tc>
      </w:tr>
      <w:tr w:rsidR="00E32AC9" w14:paraId="32C15419" w14:textId="77777777" w:rsidTr="006D1576">
        <w:tc>
          <w:tcPr>
            <w:tcW w:w="2376" w:type="dxa"/>
          </w:tcPr>
          <w:p w14:paraId="3D327B0C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</w:rPr>
              <w:t xml:space="preserve">GFP-BamH1-Fw </w:t>
            </w:r>
            <w:r>
              <w:rPr>
                <w:rFonts w:ascii="Arial" w:eastAsia="Arial" w:hAnsi="Arial" w:cs="Arial"/>
              </w:rPr>
              <w:t xml:space="preserve">        </w:t>
            </w:r>
          </w:p>
        </w:tc>
        <w:tc>
          <w:tcPr>
            <w:tcW w:w="8222" w:type="dxa"/>
          </w:tcPr>
          <w:p w14:paraId="54A756FF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</w:rPr>
              <w:t>TAGGGCCCGGGATCCTGATGGTGAGCAAGGGCGAG</w:t>
            </w:r>
          </w:p>
        </w:tc>
      </w:tr>
      <w:tr w:rsidR="00E32AC9" w14:paraId="372C9331" w14:textId="77777777" w:rsidTr="006D1576">
        <w:tc>
          <w:tcPr>
            <w:tcW w:w="2376" w:type="dxa"/>
          </w:tcPr>
          <w:p w14:paraId="3DC4064B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</w:rPr>
              <w:t>GFP-</w:t>
            </w:r>
            <w:proofErr w:type="spellStart"/>
            <w:r w:rsidRPr="000C7132">
              <w:rPr>
                <w:rFonts w:ascii="Arial" w:eastAsia="Arial" w:hAnsi="Arial" w:cs="Arial"/>
              </w:rPr>
              <w:t>ApaI</w:t>
            </w:r>
            <w:proofErr w:type="spellEnd"/>
            <w:r w:rsidRPr="000C7132">
              <w:rPr>
                <w:rFonts w:ascii="Arial" w:eastAsia="Arial" w:hAnsi="Arial" w:cs="Arial"/>
              </w:rPr>
              <w:t>-</w:t>
            </w:r>
            <w:proofErr w:type="spellStart"/>
            <w:r w:rsidRPr="000C7132">
              <w:rPr>
                <w:rFonts w:ascii="Arial" w:eastAsia="Arial" w:hAnsi="Arial" w:cs="Arial"/>
              </w:rPr>
              <w:t>Rv</w:t>
            </w:r>
            <w:proofErr w:type="spellEnd"/>
            <w:r w:rsidRPr="000C7132"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</w:rPr>
              <w:t xml:space="preserve">            </w:t>
            </w:r>
          </w:p>
        </w:tc>
        <w:tc>
          <w:tcPr>
            <w:tcW w:w="8222" w:type="dxa"/>
          </w:tcPr>
          <w:p w14:paraId="24324277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</w:rPr>
              <w:t>GATCCCGGGCCCTATACTTGTACAGCTCGTCCAT</w:t>
            </w:r>
          </w:p>
        </w:tc>
      </w:tr>
      <w:tr w:rsidR="00E32AC9" w14:paraId="3CED1DBF" w14:textId="77777777" w:rsidTr="006D1576">
        <w:tc>
          <w:tcPr>
            <w:tcW w:w="2376" w:type="dxa"/>
          </w:tcPr>
          <w:p w14:paraId="44178EF9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</w:rPr>
              <w:t>1a-BamHI-Fw</w:t>
            </w:r>
          </w:p>
        </w:tc>
        <w:tc>
          <w:tcPr>
            <w:tcW w:w="8222" w:type="dxa"/>
          </w:tcPr>
          <w:p w14:paraId="56D4CDEF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</w:rPr>
              <w:t>CTGCTAGGATCCATGGCGACGTCCTCGTTCAACATC</w:t>
            </w:r>
          </w:p>
        </w:tc>
      </w:tr>
      <w:tr w:rsidR="00E32AC9" w14:paraId="233CFE0E" w14:textId="77777777" w:rsidTr="006D1576">
        <w:tc>
          <w:tcPr>
            <w:tcW w:w="2376" w:type="dxa"/>
          </w:tcPr>
          <w:p w14:paraId="6F9AECA5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</w:rPr>
              <w:t xml:space="preserve">1a-XmaI-Rv  </w:t>
            </w:r>
            <w:r>
              <w:rPr>
                <w:rFonts w:ascii="Arial" w:eastAsia="Arial" w:hAnsi="Arial" w:cs="Arial"/>
              </w:rPr>
              <w:t xml:space="preserve">                 </w:t>
            </w:r>
          </w:p>
        </w:tc>
        <w:tc>
          <w:tcPr>
            <w:tcW w:w="8222" w:type="dxa"/>
          </w:tcPr>
          <w:p w14:paraId="257561FD" w14:textId="77777777" w:rsidR="00E32AC9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  <w:b/>
              </w:rPr>
            </w:pPr>
            <w:r w:rsidRPr="000C7132">
              <w:rPr>
                <w:rFonts w:ascii="Arial" w:eastAsia="Arial" w:hAnsi="Arial" w:cs="Arial"/>
              </w:rPr>
              <w:t>ATCTAGCCCGGGCTAAGCACGAGCAACACATT</w:t>
            </w:r>
          </w:p>
        </w:tc>
      </w:tr>
      <w:tr w:rsidR="00E32AC9" w14:paraId="79D3C208" w14:textId="77777777" w:rsidTr="006D1576">
        <w:tc>
          <w:tcPr>
            <w:tcW w:w="2376" w:type="dxa"/>
          </w:tcPr>
          <w:p w14:paraId="75EB1C13" w14:textId="77777777" w:rsidR="00E32AC9" w:rsidRPr="000C7132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CP1-att-Fw</w:t>
            </w:r>
          </w:p>
        </w:tc>
        <w:tc>
          <w:tcPr>
            <w:tcW w:w="8222" w:type="dxa"/>
          </w:tcPr>
          <w:p w14:paraId="57A0FF8F" w14:textId="77777777" w:rsidR="00E32AC9" w:rsidRDefault="00E32AC9" w:rsidP="006D1576">
            <w:pPr>
              <w:spacing w:after="240"/>
              <w:jc w:val="both"/>
              <w:rPr>
                <w:rFonts w:ascii="Arial" w:eastAsia="Arial" w:hAnsi="Arial" w:cs="Arial"/>
              </w:rPr>
            </w:pPr>
            <w:r w:rsidRPr="0090313C">
              <w:rPr>
                <w:rFonts w:ascii="Arial" w:eastAsia="Arial" w:hAnsi="Arial" w:cs="Arial"/>
              </w:rPr>
              <w:t>GGGGACAAGTTTGTACAAAAAAGCAGGCTTAATGTCTCAAAACGGGAAGA</w:t>
            </w:r>
          </w:p>
          <w:p w14:paraId="5678F820" w14:textId="77777777" w:rsidR="00E32AC9" w:rsidRPr="000C7132" w:rsidRDefault="00E32AC9" w:rsidP="006D1576">
            <w:pPr>
              <w:spacing w:after="240"/>
              <w:jc w:val="both"/>
              <w:rPr>
                <w:rFonts w:ascii="Arial" w:eastAsia="Arial" w:hAnsi="Arial" w:cs="Arial"/>
              </w:rPr>
            </w:pPr>
            <w:r w:rsidRPr="0090313C">
              <w:rPr>
                <w:rFonts w:ascii="Arial" w:eastAsia="Arial" w:hAnsi="Arial" w:cs="Arial"/>
              </w:rPr>
              <w:t>TAATCCCA</w:t>
            </w:r>
          </w:p>
        </w:tc>
      </w:tr>
      <w:tr w:rsidR="00E32AC9" w14:paraId="5C669940" w14:textId="77777777" w:rsidTr="006D1576">
        <w:tc>
          <w:tcPr>
            <w:tcW w:w="2376" w:type="dxa"/>
          </w:tcPr>
          <w:p w14:paraId="4BC7A803" w14:textId="77777777" w:rsidR="00E32AC9" w:rsidRPr="000C7132" w:rsidRDefault="00E32AC9" w:rsidP="006D1576">
            <w:pPr>
              <w:spacing w:after="240"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CP1-att-Rv</w:t>
            </w:r>
          </w:p>
        </w:tc>
        <w:tc>
          <w:tcPr>
            <w:tcW w:w="8222" w:type="dxa"/>
          </w:tcPr>
          <w:p w14:paraId="458565B6" w14:textId="77777777" w:rsidR="00E32AC9" w:rsidRDefault="00E32AC9" w:rsidP="006D1576">
            <w:pPr>
              <w:spacing w:after="240"/>
              <w:jc w:val="both"/>
              <w:rPr>
                <w:rFonts w:ascii="Arial" w:eastAsia="Arial" w:hAnsi="Arial" w:cs="Arial"/>
              </w:rPr>
            </w:pPr>
            <w:r w:rsidRPr="002304B3">
              <w:rPr>
                <w:rFonts w:ascii="Arial" w:eastAsia="Arial" w:hAnsi="Arial" w:cs="Arial"/>
              </w:rPr>
              <w:t>GGGGACCACTTTGTACAAGAAAGCTGGGTTTTATTGTTGAAGTGCATTT</w:t>
            </w:r>
          </w:p>
          <w:p w14:paraId="299BE32A" w14:textId="77777777" w:rsidR="00E32AC9" w:rsidRPr="000C7132" w:rsidRDefault="00E32AC9" w:rsidP="006D1576">
            <w:pPr>
              <w:spacing w:after="240"/>
              <w:jc w:val="both"/>
              <w:rPr>
                <w:rFonts w:ascii="Arial" w:eastAsia="Arial" w:hAnsi="Arial" w:cs="Arial"/>
              </w:rPr>
            </w:pPr>
            <w:r w:rsidRPr="002304B3">
              <w:rPr>
                <w:rFonts w:ascii="Arial" w:eastAsia="Arial" w:hAnsi="Arial" w:cs="Arial"/>
              </w:rPr>
              <w:t>TGTAAAGTTCGG</w:t>
            </w:r>
          </w:p>
        </w:tc>
      </w:tr>
      <w:tr w:rsidR="00E32AC9" w14:paraId="44A7D616" w14:textId="77777777" w:rsidTr="006D1576">
        <w:tc>
          <w:tcPr>
            <w:tcW w:w="2376" w:type="dxa"/>
          </w:tcPr>
          <w:p w14:paraId="671201AB" w14:textId="77777777" w:rsidR="00E32AC9" w:rsidRPr="000C7132" w:rsidRDefault="00E32AC9" w:rsidP="006D1576">
            <w:pPr>
              <w:spacing w:after="240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CP1-Cterm-RFP-att-Rv</w:t>
            </w:r>
          </w:p>
        </w:tc>
        <w:tc>
          <w:tcPr>
            <w:tcW w:w="8222" w:type="dxa"/>
          </w:tcPr>
          <w:p w14:paraId="38D6D9A9" w14:textId="77777777" w:rsidR="00E32AC9" w:rsidRDefault="00E32AC9" w:rsidP="006D1576">
            <w:pPr>
              <w:spacing w:after="240"/>
              <w:jc w:val="both"/>
              <w:rPr>
                <w:rFonts w:ascii="Arial" w:eastAsia="Arial" w:hAnsi="Arial" w:cs="Arial"/>
              </w:rPr>
            </w:pPr>
            <w:r w:rsidRPr="002304B3">
              <w:rPr>
                <w:rFonts w:ascii="Arial" w:eastAsia="Arial" w:hAnsi="Arial" w:cs="Arial"/>
              </w:rPr>
              <w:t>GGGGACCACTTTGTACAAGAAAGCTGGGTGTTGTTGAAGTGCATTTTGTA</w:t>
            </w:r>
          </w:p>
          <w:p w14:paraId="2568E863" w14:textId="77777777" w:rsidR="00E32AC9" w:rsidRPr="000C7132" w:rsidRDefault="00E32AC9" w:rsidP="006D1576">
            <w:pPr>
              <w:spacing w:after="240"/>
              <w:jc w:val="both"/>
              <w:rPr>
                <w:rFonts w:ascii="Arial" w:eastAsia="Arial" w:hAnsi="Arial" w:cs="Arial"/>
              </w:rPr>
            </w:pPr>
            <w:r w:rsidRPr="002304B3">
              <w:rPr>
                <w:rFonts w:ascii="Arial" w:eastAsia="Arial" w:hAnsi="Arial" w:cs="Arial"/>
              </w:rPr>
              <w:t>AAGTTCGG</w:t>
            </w:r>
          </w:p>
        </w:tc>
      </w:tr>
    </w:tbl>
    <w:p w14:paraId="154D97C7" w14:textId="70C064FA" w:rsidR="00E32AC9" w:rsidRPr="00D51724" w:rsidRDefault="00E32AC9" w:rsidP="00D51724">
      <w:pPr>
        <w:spacing w:after="160" w:line="259" w:lineRule="auto"/>
        <w:rPr>
          <w:rFonts w:ascii="Arial" w:eastAsia="Arial" w:hAnsi="Arial" w:cs="Arial"/>
          <w:b/>
          <w:sz w:val="28"/>
        </w:rPr>
      </w:pPr>
    </w:p>
    <w:sectPr w:rsidR="00E32AC9" w:rsidRPr="00D51724" w:rsidSect="00D51724">
      <w:headerReference w:type="even" r:id="rId8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3BBE65" w14:textId="77777777" w:rsidR="00CD7E27" w:rsidRDefault="00CD7E27">
      <w:r>
        <w:separator/>
      </w:r>
    </w:p>
  </w:endnote>
  <w:endnote w:type="continuationSeparator" w:id="0">
    <w:p w14:paraId="1EEDEF18" w14:textId="77777777" w:rsidR="00CD7E27" w:rsidRDefault="00CD7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6840C4" w14:textId="77777777" w:rsidR="00CD7E27" w:rsidRDefault="00CD7E27">
      <w:r>
        <w:separator/>
      </w:r>
    </w:p>
  </w:footnote>
  <w:footnote w:type="continuationSeparator" w:id="0">
    <w:p w14:paraId="26EF55FC" w14:textId="77777777" w:rsidR="00CD7E27" w:rsidRDefault="00CD7E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F8E38C" w14:textId="77777777" w:rsidR="00D570BF" w:rsidRDefault="00D570BF" w:rsidP="006130F3">
    <w:pPr>
      <w:pStyle w:val="lfej"/>
      <w:framePr w:wrap="around" w:vAnchor="text" w:hAnchor="margin" w:xAlign="right" w:y="1"/>
      <w:rPr>
        <w:ins w:id="0" w:author="John Carr" w:date="2019-03-31T21:03:00Z"/>
        <w:rStyle w:val="Oldalszm"/>
      </w:rPr>
    </w:pPr>
    <w:ins w:id="1" w:author="John Carr" w:date="2019-03-31T21:03:00Z">
      <w:r>
        <w:rPr>
          <w:rStyle w:val="Oldalszm"/>
        </w:rPr>
        <w:fldChar w:fldCharType="begin"/>
      </w:r>
      <w:r>
        <w:rPr>
          <w:rStyle w:val="Oldalszm"/>
        </w:rPr>
        <w:instrText xml:space="preserve">PAGE  </w:instrText>
      </w:r>
      <w:r>
        <w:rPr>
          <w:rStyle w:val="Oldalszm"/>
        </w:rPr>
        <w:fldChar w:fldCharType="end"/>
      </w:r>
    </w:ins>
  </w:p>
  <w:p w14:paraId="253BEC2F" w14:textId="328F5D3E" w:rsidR="00D570BF" w:rsidRDefault="00D570BF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  <w:r>
      <w:rPr>
        <w:color w:val="000000"/>
      </w:rPr>
      <w:t>localiz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E60C1D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13608B0"/>
    <w:multiLevelType w:val="multilevel"/>
    <w:tmpl w:val="032286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3335F"/>
    <w:rsid w:val="0000371E"/>
    <w:rsid w:val="00006D44"/>
    <w:rsid w:val="00012FF5"/>
    <w:rsid w:val="00015A6D"/>
    <w:rsid w:val="000224E1"/>
    <w:rsid w:val="000233A2"/>
    <w:rsid w:val="000302E3"/>
    <w:rsid w:val="0003093E"/>
    <w:rsid w:val="00033F49"/>
    <w:rsid w:val="00034D35"/>
    <w:rsid w:val="0003644B"/>
    <w:rsid w:val="00037D8E"/>
    <w:rsid w:val="00041A4B"/>
    <w:rsid w:val="0004283F"/>
    <w:rsid w:val="000457B3"/>
    <w:rsid w:val="000462EC"/>
    <w:rsid w:val="00047BAD"/>
    <w:rsid w:val="00052B5A"/>
    <w:rsid w:val="00053E37"/>
    <w:rsid w:val="00054BF5"/>
    <w:rsid w:val="000554DB"/>
    <w:rsid w:val="00055772"/>
    <w:rsid w:val="00056220"/>
    <w:rsid w:val="00056600"/>
    <w:rsid w:val="00056931"/>
    <w:rsid w:val="00062C90"/>
    <w:rsid w:val="00063454"/>
    <w:rsid w:val="00067A1C"/>
    <w:rsid w:val="00071B1F"/>
    <w:rsid w:val="00073AC6"/>
    <w:rsid w:val="0007674D"/>
    <w:rsid w:val="00077D20"/>
    <w:rsid w:val="00081823"/>
    <w:rsid w:val="00083AB5"/>
    <w:rsid w:val="000846A7"/>
    <w:rsid w:val="00085178"/>
    <w:rsid w:val="00085B73"/>
    <w:rsid w:val="000928D6"/>
    <w:rsid w:val="00096204"/>
    <w:rsid w:val="000A0C9B"/>
    <w:rsid w:val="000A1342"/>
    <w:rsid w:val="000A16FB"/>
    <w:rsid w:val="000A221C"/>
    <w:rsid w:val="000A2D41"/>
    <w:rsid w:val="000A5CE7"/>
    <w:rsid w:val="000A5DF8"/>
    <w:rsid w:val="000B02F6"/>
    <w:rsid w:val="000B409D"/>
    <w:rsid w:val="000B7A75"/>
    <w:rsid w:val="000C1BF1"/>
    <w:rsid w:val="000C37AB"/>
    <w:rsid w:val="000C4CA6"/>
    <w:rsid w:val="000C59FF"/>
    <w:rsid w:val="000C5E4F"/>
    <w:rsid w:val="000C619E"/>
    <w:rsid w:val="000C7132"/>
    <w:rsid w:val="000D014D"/>
    <w:rsid w:val="000D0B34"/>
    <w:rsid w:val="000D36DC"/>
    <w:rsid w:val="000D7DEE"/>
    <w:rsid w:val="000E2B72"/>
    <w:rsid w:val="000E3EE1"/>
    <w:rsid w:val="000F26C8"/>
    <w:rsid w:val="000F7697"/>
    <w:rsid w:val="00100744"/>
    <w:rsid w:val="001028DF"/>
    <w:rsid w:val="00105B77"/>
    <w:rsid w:val="001062ED"/>
    <w:rsid w:val="00107BF0"/>
    <w:rsid w:val="0011032A"/>
    <w:rsid w:val="00121EDB"/>
    <w:rsid w:val="00124926"/>
    <w:rsid w:val="00127ABC"/>
    <w:rsid w:val="00130075"/>
    <w:rsid w:val="00130633"/>
    <w:rsid w:val="00130F9C"/>
    <w:rsid w:val="00133115"/>
    <w:rsid w:val="001406F3"/>
    <w:rsid w:val="00142252"/>
    <w:rsid w:val="00142268"/>
    <w:rsid w:val="00145872"/>
    <w:rsid w:val="00146835"/>
    <w:rsid w:val="0015060B"/>
    <w:rsid w:val="00152976"/>
    <w:rsid w:val="00152A04"/>
    <w:rsid w:val="00153D1A"/>
    <w:rsid w:val="00154A80"/>
    <w:rsid w:val="00156EBC"/>
    <w:rsid w:val="0017094F"/>
    <w:rsid w:val="0017632B"/>
    <w:rsid w:val="00176568"/>
    <w:rsid w:val="001823D1"/>
    <w:rsid w:val="00183656"/>
    <w:rsid w:val="00185172"/>
    <w:rsid w:val="00185546"/>
    <w:rsid w:val="0018754F"/>
    <w:rsid w:val="00190B7C"/>
    <w:rsid w:val="00191AFB"/>
    <w:rsid w:val="00193F54"/>
    <w:rsid w:val="00196FB1"/>
    <w:rsid w:val="001A2603"/>
    <w:rsid w:val="001A2808"/>
    <w:rsid w:val="001A2A55"/>
    <w:rsid w:val="001A5396"/>
    <w:rsid w:val="001B12F6"/>
    <w:rsid w:val="001B1F3A"/>
    <w:rsid w:val="001B58CD"/>
    <w:rsid w:val="001C34F8"/>
    <w:rsid w:val="001D1E0D"/>
    <w:rsid w:val="001D3D1A"/>
    <w:rsid w:val="001D43D0"/>
    <w:rsid w:val="001D50FE"/>
    <w:rsid w:val="001D61D1"/>
    <w:rsid w:val="001D62C6"/>
    <w:rsid w:val="001D7C56"/>
    <w:rsid w:val="001E3575"/>
    <w:rsid w:val="001E74C6"/>
    <w:rsid w:val="001F2978"/>
    <w:rsid w:val="001F57C6"/>
    <w:rsid w:val="00202F4D"/>
    <w:rsid w:val="00203200"/>
    <w:rsid w:val="00204E36"/>
    <w:rsid w:val="002070F0"/>
    <w:rsid w:val="00210298"/>
    <w:rsid w:val="00211F69"/>
    <w:rsid w:val="00213565"/>
    <w:rsid w:val="00223093"/>
    <w:rsid w:val="002240B7"/>
    <w:rsid w:val="002304B3"/>
    <w:rsid w:val="00230DA7"/>
    <w:rsid w:val="002313D6"/>
    <w:rsid w:val="00232617"/>
    <w:rsid w:val="0023785B"/>
    <w:rsid w:val="00245E94"/>
    <w:rsid w:val="002460BC"/>
    <w:rsid w:val="00246A9B"/>
    <w:rsid w:val="00254B16"/>
    <w:rsid w:val="002568C1"/>
    <w:rsid w:val="002571B0"/>
    <w:rsid w:val="00261C43"/>
    <w:rsid w:val="00263454"/>
    <w:rsid w:val="002638F8"/>
    <w:rsid w:val="00263C3C"/>
    <w:rsid w:val="00263D32"/>
    <w:rsid w:val="0026468C"/>
    <w:rsid w:val="002661B1"/>
    <w:rsid w:val="002732A7"/>
    <w:rsid w:val="00280B73"/>
    <w:rsid w:val="00281F09"/>
    <w:rsid w:val="00284CFB"/>
    <w:rsid w:val="00291EEA"/>
    <w:rsid w:val="002931C4"/>
    <w:rsid w:val="00293341"/>
    <w:rsid w:val="002937AC"/>
    <w:rsid w:val="00295AD1"/>
    <w:rsid w:val="0029702E"/>
    <w:rsid w:val="0029781E"/>
    <w:rsid w:val="002A01A3"/>
    <w:rsid w:val="002A07C1"/>
    <w:rsid w:val="002A0CCC"/>
    <w:rsid w:val="002A10EA"/>
    <w:rsid w:val="002A2887"/>
    <w:rsid w:val="002A3F42"/>
    <w:rsid w:val="002A5C2A"/>
    <w:rsid w:val="002B0B17"/>
    <w:rsid w:val="002B1F15"/>
    <w:rsid w:val="002B244D"/>
    <w:rsid w:val="002B2CBF"/>
    <w:rsid w:val="002B469E"/>
    <w:rsid w:val="002B4D59"/>
    <w:rsid w:val="002B52EF"/>
    <w:rsid w:val="002B7C34"/>
    <w:rsid w:val="002B7DD8"/>
    <w:rsid w:val="002C13F9"/>
    <w:rsid w:val="002C1BAE"/>
    <w:rsid w:val="002C3BD8"/>
    <w:rsid w:val="002C7146"/>
    <w:rsid w:val="002D18F3"/>
    <w:rsid w:val="002D2041"/>
    <w:rsid w:val="002D38EA"/>
    <w:rsid w:val="002D5C9B"/>
    <w:rsid w:val="002D6140"/>
    <w:rsid w:val="002E0887"/>
    <w:rsid w:val="002E0B11"/>
    <w:rsid w:val="002E0C5D"/>
    <w:rsid w:val="002E191B"/>
    <w:rsid w:val="002E1C9C"/>
    <w:rsid w:val="002E2196"/>
    <w:rsid w:val="002F1028"/>
    <w:rsid w:val="002F2EDC"/>
    <w:rsid w:val="00300504"/>
    <w:rsid w:val="003021E9"/>
    <w:rsid w:val="00302800"/>
    <w:rsid w:val="003054E0"/>
    <w:rsid w:val="00305811"/>
    <w:rsid w:val="00305D37"/>
    <w:rsid w:val="00307102"/>
    <w:rsid w:val="00310385"/>
    <w:rsid w:val="00315919"/>
    <w:rsid w:val="00317139"/>
    <w:rsid w:val="00317A30"/>
    <w:rsid w:val="00317C97"/>
    <w:rsid w:val="0032544E"/>
    <w:rsid w:val="00326DDD"/>
    <w:rsid w:val="00332214"/>
    <w:rsid w:val="00345C28"/>
    <w:rsid w:val="00345D30"/>
    <w:rsid w:val="0035255E"/>
    <w:rsid w:val="0035391A"/>
    <w:rsid w:val="003553FD"/>
    <w:rsid w:val="00356C1F"/>
    <w:rsid w:val="0035762B"/>
    <w:rsid w:val="00357B5A"/>
    <w:rsid w:val="00361395"/>
    <w:rsid w:val="00366A00"/>
    <w:rsid w:val="00366EF3"/>
    <w:rsid w:val="0037019B"/>
    <w:rsid w:val="00370FF7"/>
    <w:rsid w:val="00372BC0"/>
    <w:rsid w:val="00373189"/>
    <w:rsid w:val="00376506"/>
    <w:rsid w:val="00376528"/>
    <w:rsid w:val="003809C4"/>
    <w:rsid w:val="003818ED"/>
    <w:rsid w:val="00386234"/>
    <w:rsid w:val="003A19AB"/>
    <w:rsid w:val="003A3B8C"/>
    <w:rsid w:val="003A3CAB"/>
    <w:rsid w:val="003A3FE6"/>
    <w:rsid w:val="003A6463"/>
    <w:rsid w:val="003B2C81"/>
    <w:rsid w:val="003B6D77"/>
    <w:rsid w:val="003B7E15"/>
    <w:rsid w:val="003C2261"/>
    <w:rsid w:val="003C5E05"/>
    <w:rsid w:val="003C6AA2"/>
    <w:rsid w:val="003C7BA5"/>
    <w:rsid w:val="003D0D00"/>
    <w:rsid w:val="003D33FB"/>
    <w:rsid w:val="003D52F0"/>
    <w:rsid w:val="003D55E0"/>
    <w:rsid w:val="003D581F"/>
    <w:rsid w:val="003D5BB1"/>
    <w:rsid w:val="003E0E5B"/>
    <w:rsid w:val="003E4B3F"/>
    <w:rsid w:val="003E5649"/>
    <w:rsid w:val="003F043B"/>
    <w:rsid w:val="003F34B4"/>
    <w:rsid w:val="003F3A6E"/>
    <w:rsid w:val="004007F0"/>
    <w:rsid w:val="0040107B"/>
    <w:rsid w:val="004031DD"/>
    <w:rsid w:val="00403A53"/>
    <w:rsid w:val="00404F77"/>
    <w:rsid w:val="00405729"/>
    <w:rsid w:val="00412DC3"/>
    <w:rsid w:val="004147E2"/>
    <w:rsid w:val="00415C14"/>
    <w:rsid w:val="00426534"/>
    <w:rsid w:val="00427598"/>
    <w:rsid w:val="00430E38"/>
    <w:rsid w:val="00435519"/>
    <w:rsid w:val="0044414C"/>
    <w:rsid w:val="0044499D"/>
    <w:rsid w:val="004460A3"/>
    <w:rsid w:val="004557ED"/>
    <w:rsid w:val="0046151E"/>
    <w:rsid w:val="004625A9"/>
    <w:rsid w:val="0046742F"/>
    <w:rsid w:val="00470C76"/>
    <w:rsid w:val="00472A55"/>
    <w:rsid w:val="00472B8B"/>
    <w:rsid w:val="00472F6C"/>
    <w:rsid w:val="00473D3E"/>
    <w:rsid w:val="004765D3"/>
    <w:rsid w:val="00480A2C"/>
    <w:rsid w:val="0048238A"/>
    <w:rsid w:val="00487A98"/>
    <w:rsid w:val="004961B8"/>
    <w:rsid w:val="004977E5"/>
    <w:rsid w:val="00497B39"/>
    <w:rsid w:val="004A4723"/>
    <w:rsid w:val="004A6DF3"/>
    <w:rsid w:val="004A6EF7"/>
    <w:rsid w:val="004A79AB"/>
    <w:rsid w:val="004B122E"/>
    <w:rsid w:val="004B2E5C"/>
    <w:rsid w:val="004B4E9D"/>
    <w:rsid w:val="004B7316"/>
    <w:rsid w:val="004C0150"/>
    <w:rsid w:val="004C0350"/>
    <w:rsid w:val="004C051B"/>
    <w:rsid w:val="004C4710"/>
    <w:rsid w:val="004C4B00"/>
    <w:rsid w:val="004C5C09"/>
    <w:rsid w:val="004C6E9E"/>
    <w:rsid w:val="004D4EB3"/>
    <w:rsid w:val="004E4709"/>
    <w:rsid w:val="004E5C51"/>
    <w:rsid w:val="004F2F50"/>
    <w:rsid w:val="004F4E32"/>
    <w:rsid w:val="004F62DA"/>
    <w:rsid w:val="00503B49"/>
    <w:rsid w:val="00504A16"/>
    <w:rsid w:val="00505683"/>
    <w:rsid w:val="00506798"/>
    <w:rsid w:val="005079C3"/>
    <w:rsid w:val="0051041C"/>
    <w:rsid w:val="005127DE"/>
    <w:rsid w:val="00513354"/>
    <w:rsid w:val="00515953"/>
    <w:rsid w:val="005159C3"/>
    <w:rsid w:val="005171D9"/>
    <w:rsid w:val="00520048"/>
    <w:rsid w:val="005213CE"/>
    <w:rsid w:val="0052433C"/>
    <w:rsid w:val="00525180"/>
    <w:rsid w:val="005262CF"/>
    <w:rsid w:val="0053073A"/>
    <w:rsid w:val="005310A6"/>
    <w:rsid w:val="00531380"/>
    <w:rsid w:val="00532FCB"/>
    <w:rsid w:val="0053570B"/>
    <w:rsid w:val="00543A59"/>
    <w:rsid w:val="00545252"/>
    <w:rsid w:val="00547C3D"/>
    <w:rsid w:val="005523D3"/>
    <w:rsid w:val="005536A3"/>
    <w:rsid w:val="00553F36"/>
    <w:rsid w:val="005561D3"/>
    <w:rsid w:val="00556308"/>
    <w:rsid w:val="00560093"/>
    <w:rsid w:val="00561B53"/>
    <w:rsid w:val="00563E4B"/>
    <w:rsid w:val="00567DDE"/>
    <w:rsid w:val="0057082D"/>
    <w:rsid w:val="005743ED"/>
    <w:rsid w:val="0057580F"/>
    <w:rsid w:val="00583E34"/>
    <w:rsid w:val="00583FF4"/>
    <w:rsid w:val="005860DB"/>
    <w:rsid w:val="0058620E"/>
    <w:rsid w:val="00586CE3"/>
    <w:rsid w:val="00590F3B"/>
    <w:rsid w:val="005911E5"/>
    <w:rsid w:val="005972F2"/>
    <w:rsid w:val="005A1782"/>
    <w:rsid w:val="005A215D"/>
    <w:rsid w:val="005B2377"/>
    <w:rsid w:val="005B71DC"/>
    <w:rsid w:val="005C2AB5"/>
    <w:rsid w:val="005C6EDC"/>
    <w:rsid w:val="005D0036"/>
    <w:rsid w:val="005D1DC1"/>
    <w:rsid w:val="005D6EF3"/>
    <w:rsid w:val="005E06C3"/>
    <w:rsid w:val="005E0F5A"/>
    <w:rsid w:val="005E204D"/>
    <w:rsid w:val="005E2165"/>
    <w:rsid w:val="005E3278"/>
    <w:rsid w:val="005E5474"/>
    <w:rsid w:val="005F3571"/>
    <w:rsid w:val="005F6693"/>
    <w:rsid w:val="00600B33"/>
    <w:rsid w:val="006023F1"/>
    <w:rsid w:val="00606E40"/>
    <w:rsid w:val="00611791"/>
    <w:rsid w:val="00612191"/>
    <w:rsid w:val="006122C4"/>
    <w:rsid w:val="00612D98"/>
    <w:rsid w:val="006130F3"/>
    <w:rsid w:val="006131C5"/>
    <w:rsid w:val="00617FD1"/>
    <w:rsid w:val="00620924"/>
    <w:rsid w:val="0062191F"/>
    <w:rsid w:val="00623679"/>
    <w:rsid w:val="00623E88"/>
    <w:rsid w:val="006245FB"/>
    <w:rsid w:val="0062774C"/>
    <w:rsid w:val="00627BE5"/>
    <w:rsid w:val="00632883"/>
    <w:rsid w:val="0063355F"/>
    <w:rsid w:val="00637404"/>
    <w:rsid w:val="00637683"/>
    <w:rsid w:val="006406A0"/>
    <w:rsid w:val="00640718"/>
    <w:rsid w:val="00646CBE"/>
    <w:rsid w:val="00646EF2"/>
    <w:rsid w:val="00657E86"/>
    <w:rsid w:val="00660453"/>
    <w:rsid w:val="006607F9"/>
    <w:rsid w:val="006632C5"/>
    <w:rsid w:val="00666C9A"/>
    <w:rsid w:val="0067265A"/>
    <w:rsid w:val="00673F59"/>
    <w:rsid w:val="006749A9"/>
    <w:rsid w:val="00676777"/>
    <w:rsid w:val="00680063"/>
    <w:rsid w:val="006806E6"/>
    <w:rsid w:val="0068075A"/>
    <w:rsid w:val="00681D2E"/>
    <w:rsid w:val="00683A20"/>
    <w:rsid w:val="00690445"/>
    <w:rsid w:val="00691275"/>
    <w:rsid w:val="00691D63"/>
    <w:rsid w:val="00691F02"/>
    <w:rsid w:val="00692B56"/>
    <w:rsid w:val="00696B5E"/>
    <w:rsid w:val="00697C50"/>
    <w:rsid w:val="006A1323"/>
    <w:rsid w:val="006A4848"/>
    <w:rsid w:val="006A4B2F"/>
    <w:rsid w:val="006A7A5F"/>
    <w:rsid w:val="006A7C9F"/>
    <w:rsid w:val="006A7E84"/>
    <w:rsid w:val="006B036F"/>
    <w:rsid w:val="006B0D62"/>
    <w:rsid w:val="006B24AB"/>
    <w:rsid w:val="006B2E6C"/>
    <w:rsid w:val="006B4B00"/>
    <w:rsid w:val="006B6DA3"/>
    <w:rsid w:val="006C0725"/>
    <w:rsid w:val="006C08D5"/>
    <w:rsid w:val="006C0D11"/>
    <w:rsid w:val="006C3777"/>
    <w:rsid w:val="006C5C51"/>
    <w:rsid w:val="006C7D11"/>
    <w:rsid w:val="006D1576"/>
    <w:rsid w:val="006D27B4"/>
    <w:rsid w:val="006D54E8"/>
    <w:rsid w:val="006D69BA"/>
    <w:rsid w:val="006D753B"/>
    <w:rsid w:val="006E0064"/>
    <w:rsid w:val="006E1012"/>
    <w:rsid w:val="006E1DCA"/>
    <w:rsid w:val="006E46CC"/>
    <w:rsid w:val="006F09AC"/>
    <w:rsid w:val="006F1419"/>
    <w:rsid w:val="006F37C6"/>
    <w:rsid w:val="006F45A4"/>
    <w:rsid w:val="007011F9"/>
    <w:rsid w:val="00703321"/>
    <w:rsid w:val="00705AF6"/>
    <w:rsid w:val="00706B68"/>
    <w:rsid w:val="00712487"/>
    <w:rsid w:val="00715639"/>
    <w:rsid w:val="007158B4"/>
    <w:rsid w:val="00715D98"/>
    <w:rsid w:val="007173F5"/>
    <w:rsid w:val="007206EE"/>
    <w:rsid w:val="00720D06"/>
    <w:rsid w:val="007246B3"/>
    <w:rsid w:val="00730169"/>
    <w:rsid w:val="0073080D"/>
    <w:rsid w:val="007325C3"/>
    <w:rsid w:val="007333BA"/>
    <w:rsid w:val="00734977"/>
    <w:rsid w:val="00735441"/>
    <w:rsid w:val="00741F76"/>
    <w:rsid w:val="00742AF3"/>
    <w:rsid w:val="0074407F"/>
    <w:rsid w:val="0074613C"/>
    <w:rsid w:val="00750D1A"/>
    <w:rsid w:val="00752DE2"/>
    <w:rsid w:val="00753370"/>
    <w:rsid w:val="0075512D"/>
    <w:rsid w:val="00760BD3"/>
    <w:rsid w:val="00762892"/>
    <w:rsid w:val="00762A42"/>
    <w:rsid w:val="00765454"/>
    <w:rsid w:val="00773E1F"/>
    <w:rsid w:val="0077401A"/>
    <w:rsid w:val="0077454B"/>
    <w:rsid w:val="00774DD4"/>
    <w:rsid w:val="00781AF6"/>
    <w:rsid w:val="00782F51"/>
    <w:rsid w:val="00784EA9"/>
    <w:rsid w:val="00786E0D"/>
    <w:rsid w:val="00786FC2"/>
    <w:rsid w:val="00787E82"/>
    <w:rsid w:val="00791CC7"/>
    <w:rsid w:val="00792685"/>
    <w:rsid w:val="00792755"/>
    <w:rsid w:val="00792A90"/>
    <w:rsid w:val="007977E9"/>
    <w:rsid w:val="00797A0D"/>
    <w:rsid w:val="007A144D"/>
    <w:rsid w:val="007A5BB7"/>
    <w:rsid w:val="007A6D55"/>
    <w:rsid w:val="007B2620"/>
    <w:rsid w:val="007B2EA6"/>
    <w:rsid w:val="007B5EA3"/>
    <w:rsid w:val="007B6B95"/>
    <w:rsid w:val="007C078E"/>
    <w:rsid w:val="007C2656"/>
    <w:rsid w:val="007C5412"/>
    <w:rsid w:val="007C6373"/>
    <w:rsid w:val="007C79EE"/>
    <w:rsid w:val="007D1D27"/>
    <w:rsid w:val="007D2E7D"/>
    <w:rsid w:val="007D499D"/>
    <w:rsid w:val="007D5F85"/>
    <w:rsid w:val="007D6907"/>
    <w:rsid w:val="007D7B1B"/>
    <w:rsid w:val="007E27B3"/>
    <w:rsid w:val="007E517E"/>
    <w:rsid w:val="007F217C"/>
    <w:rsid w:val="007F4286"/>
    <w:rsid w:val="007F459F"/>
    <w:rsid w:val="007F480A"/>
    <w:rsid w:val="00802A62"/>
    <w:rsid w:val="00803218"/>
    <w:rsid w:val="00805B32"/>
    <w:rsid w:val="008078F2"/>
    <w:rsid w:val="00815352"/>
    <w:rsid w:val="00817FC9"/>
    <w:rsid w:val="00824964"/>
    <w:rsid w:val="00824ED1"/>
    <w:rsid w:val="008271B9"/>
    <w:rsid w:val="0082787B"/>
    <w:rsid w:val="00831562"/>
    <w:rsid w:val="008376E6"/>
    <w:rsid w:val="00840FAE"/>
    <w:rsid w:val="0084342B"/>
    <w:rsid w:val="0084426E"/>
    <w:rsid w:val="00847478"/>
    <w:rsid w:val="00850BE9"/>
    <w:rsid w:val="008512EF"/>
    <w:rsid w:val="00853358"/>
    <w:rsid w:val="00853860"/>
    <w:rsid w:val="00856EDE"/>
    <w:rsid w:val="008624D8"/>
    <w:rsid w:val="008626FF"/>
    <w:rsid w:val="00862BD9"/>
    <w:rsid w:val="00862EF8"/>
    <w:rsid w:val="0086351C"/>
    <w:rsid w:val="00866F12"/>
    <w:rsid w:val="00871814"/>
    <w:rsid w:val="00872607"/>
    <w:rsid w:val="0087649C"/>
    <w:rsid w:val="00876CC8"/>
    <w:rsid w:val="0088266C"/>
    <w:rsid w:val="00882DEA"/>
    <w:rsid w:val="0088392A"/>
    <w:rsid w:val="00884128"/>
    <w:rsid w:val="00885121"/>
    <w:rsid w:val="00887928"/>
    <w:rsid w:val="00893456"/>
    <w:rsid w:val="00893C90"/>
    <w:rsid w:val="008940BF"/>
    <w:rsid w:val="008956C8"/>
    <w:rsid w:val="00896CE5"/>
    <w:rsid w:val="008A1618"/>
    <w:rsid w:val="008A2AD7"/>
    <w:rsid w:val="008A6C88"/>
    <w:rsid w:val="008B66A2"/>
    <w:rsid w:val="008C0F99"/>
    <w:rsid w:val="008C1186"/>
    <w:rsid w:val="008C1B23"/>
    <w:rsid w:val="008C32A4"/>
    <w:rsid w:val="008C632E"/>
    <w:rsid w:val="008C648B"/>
    <w:rsid w:val="008C65DC"/>
    <w:rsid w:val="008C7772"/>
    <w:rsid w:val="008C77A9"/>
    <w:rsid w:val="008D0DA5"/>
    <w:rsid w:val="008D11B9"/>
    <w:rsid w:val="008D12B8"/>
    <w:rsid w:val="008E1678"/>
    <w:rsid w:val="008E22A9"/>
    <w:rsid w:val="008E3B0D"/>
    <w:rsid w:val="008E7D2E"/>
    <w:rsid w:val="008F128C"/>
    <w:rsid w:val="008F50E7"/>
    <w:rsid w:val="008F5EA1"/>
    <w:rsid w:val="009011F5"/>
    <w:rsid w:val="00901B28"/>
    <w:rsid w:val="0090313C"/>
    <w:rsid w:val="0090476C"/>
    <w:rsid w:val="00907C40"/>
    <w:rsid w:val="009105B2"/>
    <w:rsid w:val="00917090"/>
    <w:rsid w:val="00917F85"/>
    <w:rsid w:val="00922F0E"/>
    <w:rsid w:val="009262BF"/>
    <w:rsid w:val="00932E41"/>
    <w:rsid w:val="0093335F"/>
    <w:rsid w:val="0094102B"/>
    <w:rsid w:val="009422ED"/>
    <w:rsid w:val="00942429"/>
    <w:rsid w:val="00942CCB"/>
    <w:rsid w:val="00943761"/>
    <w:rsid w:val="009443A9"/>
    <w:rsid w:val="00944A1F"/>
    <w:rsid w:val="00950C74"/>
    <w:rsid w:val="00953E12"/>
    <w:rsid w:val="00955C62"/>
    <w:rsid w:val="009600C5"/>
    <w:rsid w:val="00960A56"/>
    <w:rsid w:val="009712E1"/>
    <w:rsid w:val="00971EEC"/>
    <w:rsid w:val="009721FE"/>
    <w:rsid w:val="00973BB7"/>
    <w:rsid w:val="009750C0"/>
    <w:rsid w:val="009769DD"/>
    <w:rsid w:val="00976E7E"/>
    <w:rsid w:val="0098782D"/>
    <w:rsid w:val="00993DE3"/>
    <w:rsid w:val="00997676"/>
    <w:rsid w:val="009A1134"/>
    <w:rsid w:val="009A27FB"/>
    <w:rsid w:val="009A3E66"/>
    <w:rsid w:val="009A45A2"/>
    <w:rsid w:val="009B04B8"/>
    <w:rsid w:val="009B2931"/>
    <w:rsid w:val="009B5C30"/>
    <w:rsid w:val="009B7B4B"/>
    <w:rsid w:val="009C617E"/>
    <w:rsid w:val="009D06EB"/>
    <w:rsid w:val="009D079D"/>
    <w:rsid w:val="009D08E1"/>
    <w:rsid w:val="009D5DB8"/>
    <w:rsid w:val="009E06C3"/>
    <w:rsid w:val="009E08CD"/>
    <w:rsid w:val="009E1D27"/>
    <w:rsid w:val="009E21D3"/>
    <w:rsid w:val="009E7F0C"/>
    <w:rsid w:val="009F1741"/>
    <w:rsid w:val="009F1BC6"/>
    <w:rsid w:val="009F263E"/>
    <w:rsid w:val="009F2AFE"/>
    <w:rsid w:val="009F6E2E"/>
    <w:rsid w:val="009F7F7E"/>
    <w:rsid w:val="009F7FD8"/>
    <w:rsid w:val="00A022D2"/>
    <w:rsid w:val="00A0442B"/>
    <w:rsid w:val="00A05647"/>
    <w:rsid w:val="00A1155D"/>
    <w:rsid w:val="00A26B3E"/>
    <w:rsid w:val="00A27E7D"/>
    <w:rsid w:val="00A30597"/>
    <w:rsid w:val="00A30DBB"/>
    <w:rsid w:val="00A34755"/>
    <w:rsid w:val="00A3499E"/>
    <w:rsid w:val="00A34F28"/>
    <w:rsid w:val="00A35D6C"/>
    <w:rsid w:val="00A36898"/>
    <w:rsid w:val="00A377EA"/>
    <w:rsid w:val="00A37B08"/>
    <w:rsid w:val="00A40775"/>
    <w:rsid w:val="00A43B76"/>
    <w:rsid w:val="00A43FFA"/>
    <w:rsid w:val="00A46CCC"/>
    <w:rsid w:val="00A47AE7"/>
    <w:rsid w:val="00A5081E"/>
    <w:rsid w:val="00A52C7C"/>
    <w:rsid w:val="00A52F8D"/>
    <w:rsid w:val="00A57799"/>
    <w:rsid w:val="00A65022"/>
    <w:rsid w:val="00A66362"/>
    <w:rsid w:val="00A6722E"/>
    <w:rsid w:val="00A7005F"/>
    <w:rsid w:val="00A75982"/>
    <w:rsid w:val="00A75C85"/>
    <w:rsid w:val="00A76449"/>
    <w:rsid w:val="00A8341B"/>
    <w:rsid w:val="00A85500"/>
    <w:rsid w:val="00A87008"/>
    <w:rsid w:val="00A944D0"/>
    <w:rsid w:val="00AA1736"/>
    <w:rsid w:val="00AA4E9E"/>
    <w:rsid w:val="00AA5872"/>
    <w:rsid w:val="00AA75BB"/>
    <w:rsid w:val="00AA7D0F"/>
    <w:rsid w:val="00AB21A4"/>
    <w:rsid w:val="00AB2567"/>
    <w:rsid w:val="00AB3C9F"/>
    <w:rsid w:val="00AB3EFA"/>
    <w:rsid w:val="00AB49A9"/>
    <w:rsid w:val="00AB4A02"/>
    <w:rsid w:val="00AC3800"/>
    <w:rsid w:val="00AC59E7"/>
    <w:rsid w:val="00AC7135"/>
    <w:rsid w:val="00AD088F"/>
    <w:rsid w:val="00AD47D7"/>
    <w:rsid w:val="00AD5092"/>
    <w:rsid w:val="00AD66D0"/>
    <w:rsid w:val="00AE089E"/>
    <w:rsid w:val="00AE150D"/>
    <w:rsid w:val="00AE6586"/>
    <w:rsid w:val="00AF2F38"/>
    <w:rsid w:val="00AF33A4"/>
    <w:rsid w:val="00AF4D96"/>
    <w:rsid w:val="00B02A15"/>
    <w:rsid w:val="00B035D7"/>
    <w:rsid w:val="00B05EE6"/>
    <w:rsid w:val="00B079BB"/>
    <w:rsid w:val="00B12C0F"/>
    <w:rsid w:val="00B1382C"/>
    <w:rsid w:val="00B13CF4"/>
    <w:rsid w:val="00B22DF3"/>
    <w:rsid w:val="00B271E9"/>
    <w:rsid w:val="00B30AFB"/>
    <w:rsid w:val="00B32D39"/>
    <w:rsid w:val="00B330A8"/>
    <w:rsid w:val="00B3540C"/>
    <w:rsid w:val="00B41CA7"/>
    <w:rsid w:val="00B438D8"/>
    <w:rsid w:val="00B45ACF"/>
    <w:rsid w:val="00B54FC8"/>
    <w:rsid w:val="00B602F3"/>
    <w:rsid w:val="00B716DE"/>
    <w:rsid w:val="00B7379B"/>
    <w:rsid w:val="00B745D1"/>
    <w:rsid w:val="00B81104"/>
    <w:rsid w:val="00B816F5"/>
    <w:rsid w:val="00B93419"/>
    <w:rsid w:val="00B959FF"/>
    <w:rsid w:val="00B972A8"/>
    <w:rsid w:val="00B9745A"/>
    <w:rsid w:val="00B97FD3"/>
    <w:rsid w:val="00BA3044"/>
    <w:rsid w:val="00BA4878"/>
    <w:rsid w:val="00BA67C3"/>
    <w:rsid w:val="00BA7B8B"/>
    <w:rsid w:val="00BB023E"/>
    <w:rsid w:val="00BB103D"/>
    <w:rsid w:val="00BB1A50"/>
    <w:rsid w:val="00BB1ECC"/>
    <w:rsid w:val="00BB38B1"/>
    <w:rsid w:val="00BB4051"/>
    <w:rsid w:val="00BC259F"/>
    <w:rsid w:val="00BC3F17"/>
    <w:rsid w:val="00BC5268"/>
    <w:rsid w:val="00BC5528"/>
    <w:rsid w:val="00BC6C04"/>
    <w:rsid w:val="00BD6359"/>
    <w:rsid w:val="00BE05A0"/>
    <w:rsid w:val="00BE3B46"/>
    <w:rsid w:val="00BE4BFD"/>
    <w:rsid w:val="00BF2D1E"/>
    <w:rsid w:val="00BF390D"/>
    <w:rsid w:val="00BF5617"/>
    <w:rsid w:val="00BF76B9"/>
    <w:rsid w:val="00BF79C6"/>
    <w:rsid w:val="00C1099C"/>
    <w:rsid w:val="00C12078"/>
    <w:rsid w:val="00C12955"/>
    <w:rsid w:val="00C13D52"/>
    <w:rsid w:val="00C14C0B"/>
    <w:rsid w:val="00C16BF8"/>
    <w:rsid w:val="00C17084"/>
    <w:rsid w:val="00C17A4A"/>
    <w:rsid w:val="00C21503"/>
    <w:rsid w:val="00C22CD0"/>
    <w:rsid w:val="00C23461"/>
    <w:rsid w:val="00C23D6F"/>
    <w:rsid w:val="00C24DB1"/>
    <w:rsid w:val="00C271AA"/>
    <w:rsid w:val="00C31900"/>
    <w:rsid w:val="00C32755"/>
    <w:rsid w:val="00C32B1D"/>
    <w:rsid w:val="00C359FD"/>
    <w:rsid w:val="00C36D90"/>
    <w:rsid w:val="00C40ED4"/>
    <w:rsid w:val="00C41C37"/>
    <w:rsid w:val="00C4435E"/>
    <w:rsid w:val="00C456AA"/>
    <w:rsid w:val="00C45EB0"/>
    <w:rsid w:val="00C46FF9"/>
    <w:rsid w:val="00C556D2"/>
    <w:rsid w:val="00C55966"/>
    <w:rsid w:val="00C60508"/>
    <w:rsid w:val="00C609BB"/>
    <w:rsid w:val="00C620A8"/>
    <w:rsid w:val="00C6740D"/>
    <w:rsid w:val="00C70413"/>
    <w:rsid w:val="00C7275C"/>
    <w:rsid w:val="00C72865"/>
    <w:rsid w:val="00C7445D"/>
    <w:rsid w:val="00C747DA"/>
    <w:rsid w:val="00C76205"/>
    <w:rsid w:val="00C7675D"/>
    <w:rsid w:val="00C77993"/>
    <w:rsid w:val="00C779DE"/>
    <w:rsid w:val="00C77FB0"/>
    <w:rsid w:val="00C80F65"/>
    <w:rsid w:val="00C82BA3"/>
    <w:rsid w:val="00C83185"/>
    <w:rsid w:val="00C841FB"/>
    <w:rsid w:val="00C8443B"/>
    <w:rsid w:val="00C84671"/>
    <w:rsid w:val="00C85BD3"/>
    <w:rsid w:val="00C91D17"/>
    <w:rsid w:val="00C94A15"/>
    <w:rsid w:val="00C95289"/>
    <w:rsid w:val="00C95ECB"/>
    <w:rsid w:val="00C9715E"/>
    <w:rsid w:val="00CA56C1"/>
    <w:rsid w:val="00CB222F"/>
    <w:rsid w:val="00CB365C"/>
    <w:rsid w:val="00CB3A34"/>
    <w:rsid w:val="00CB6C9F"/>
    <w:rsid w:val="00CB6D03"/>
    <w:rsid w:val="00CC2A7C"/>
    <w:rsid w:val="00CC5426"/>
    <w:rsid w:val="00CC5A0C"/>
    <w:rsid w:val="00CD2037"/>
    <w:rsid w:val="00CD6B46"/>
    <w:rsid w:val="00CD6D58"/>
    <w:rsid w:val="00CD7E27"/>
    <w:rsid w:val="00CE1967"/>
    <w:rsid w:val="00CE427E"/>
    <w:rsid w:val="00CE6ECF"/>
    <w:rsid w:val="00CF0CF5"/>
    <w:rsid w:val="00CF2A39"/>
    <w:rsid w:val="00CF3842"/>
    <w:rsid w:val="00CF50A4"/>
    <w:rsid w:val="00CF7A9C"/>
    <w:rsid w:val="00D038B1"/>
    <w:rsid w:val="00D05835"/>
    <w:rsid w:val="00D06F31"/>
    <w:rsid w:val="00D076CE"/>
    <w:rsid w:val="00D07CED"/>
    <w:rsid w:val="00D10860"/>
    <w:rsid w:val="00D13351"/>
    <w:rsid w:val="00D1381A"/>
    <w:rsid w:val="00D206ED"/>
    <w:rsid w:val="00D22BD8"/>
    <w:rsid w:val="00D230B8"/>
    <w:rsid w:val="00D243CB"/>
    <w:rsid w:val="00D24421"/>
    <w:rsid w:val="00D2452A"/>
    <w:rsid w:val="00D30859"/>
    <w:rsid w:val="00D32C30"/>
    <w:rsid w:val="00D33540"/>
    <w:rsid w:val="00D33864"/>
    <w:rsid w:val="00D36558"/>
    <w:rsid w:val="00D36C38"/>
    <w:rsid w:val="00D37F90"/>
    <w:rsid w:val="00D41F77"/>
    <w:rsid w:val="00D4261E"/>
    <w:rsid w:val="00D454BB"/>
    <w:rsid w:val="00D46C46"/>
    <w:rsid w:val="00D50F41"/>
    <w:rsid w:val="00D51724"/>
    <w:rsid w:val="00D51CE2"/>
    <w:rsid w:val="00D52445"/>
    <w:rsid w:val="00D54549"/>
    <w:rsid w:val="00D5694F"/>
    <w:rsid w:val="00D570BF"/>
    <w:rsid w:val="00D577B3"/>
    <w:rsid w:val="00D62D2E"/>
    <w:rsid w:val="00D6370E"/>
    <w:rsid w:val="00D66CE0"/>
    <w:rsid w:val="00D66FF8"/>
    <w:rsid w:val="00D67FE1"/>
    <w:rsid w:val="00D74BAA"/>
    <w:rsid w:val="00D74C25"/>
    <w:rsid w:val="00D75327"/>
    <w:rsid w:val="00D77116"/>
    <w:rsid w:val="00D77631"/>
    <w:rsid w:val="00D77C9B"/>
    <w:rsid w:val="00D816C8"/>
    <w:rsid w:val="00D818CF"/>
    <w:rsid w:val="00D81EBA"/>
    <w:rsid w:val="00D83DF1"/>
    <w:rsid w:val="00D87753"/>
    <w:rsid w:val="00D9302C"/>
    <w:rsid w:val="00D94957"/>
    <w:rsid w:val="00D97B2F"/>
    <w:rsid w:val="00DA1BFF"/>
    <w:rsid w:val="00DA2AFB"/>
    <w:rsid w:val="00DA316A"/>
    <w:rsid w:val="00DA36E6"/>
    <w:rsid w:val="00DA5754"/>
    <w:rsid w:val="00DB6E3F"/>
    <w:rsid w:val="00DC038F"/>
    <w:rsid w:val="00DC0FFD"/>
    <w:rsid w:val="00DC5552"/>
    <w:rsid w:val="00DC58AB"/>
    <w:rsid w:val="00DC710E"/>
    <w:rsid w:val="00DC741C"/>
    <w:rsid w:val="00DD08A9"/>
    <w:rsid w:val="00DE0A6F"/>
    <w:rsid w:val="00DE0D0A"/>
    <w:rsid w:val="00DE23D0"/>
    <w:rsid w:val="00DE3430"/>
    <w:rsid w:val="00DE3802"/>
    <w:rsid w:val="00DE6E7B"/>
    <w:rsid w:val="00DF0C06"/>
    <w:rsid w:val="00DF138D"/>
    <w:rsid w:val="00DF160E"/>
    <w:rsid w:val="00DF45F9"/>
    <w:rsid w:val="00DF66E1"/>
    <w:rsid w:val="00DF7A6D"/>
    <w:rsid w:val="00E00E53"/>
    <w:rsid w:val="00E04E16"/>
    <w:rsid w:val="00E06076"/>
    <w:rsid w:val="00E07FA0"/>
    <w:rsid w:val="00E10F5D"/>
    <w:rsid w:val="00E12247"/>
    <w:rsid w:val="00E12C52"/>
    <w:rsid w:val="00E13F94"/>
    <w:rsid w:val="00E17C66"/>
    <w:rsid w:val="00E20F1D"/>
    <w:rsid w:val="00E21281"/>
    <w:rsid w:val="00E212E5"/>
    <w:rsid w:val="00E32AC9"/>
    <w:rsid w:val="00E338BB"/>
    <w:rsid w:val="00E3392E"/>
    <w:rsid w:val="00E33A41"/>
    <w:rsid w:val="00E3533E"/>
    <w:rsid w:val="00E36D61"/>
    <w:rsid w:val="00E409AB"/>
    <w:rsid w:val="00E426CF"/>
    <w:rsid w:val="00E43280"/>
    <w:rsid w:val="00E4645A"/>
    <w:rsid w:val="00E46E29"/>
    <w:rsid w:val="00E472D5"/>
    <w:rsid w:val="00E55A0E"/>
    <w:rsid w:val="00E55D46"/>
    <w:rsid w:val="00E55EB1"/>
    <w:rsid w:val="00E571A3"/>
    <w:rsid w:val="00E60117"/>
    <w:rsid w:val="00E60D74"/>
    <w:rsid w:val="00E642E2"/>
    <w:rsid w:val="00E6517E"/>
    <w:rsid w:val="00E65ECA"/>
    <w:rsid w:val="00E65FA2"/>
    <w:rsid w:val="00E74971"/>
    <w:rsid w:val="00E84D27"/>
    <w:rsid w:val="00E8681C"/>
    <w:rsid w:val="00E93D48"/>
    <w:rsid w:val="00E9597A"/>
    <w:rsid w:val="00EA1DAF"/>
    <w:rsid w:val="00EA64D5"/>
    <w:rsid w:val="00EA67C3"/>
    <w:rsid w:val="00EA79C7"/>
    <w:rsid w:val="00EB2A90"/>
    <w:rsid w:val="00EB3129"/>
    <w:rsid w:val="00EB373A"/>
    <w:rsid w:val="00EB3A70"/>
    <w:rsid w:val="00EB7494"/>
    <w:rsid w:val="00EB759E"/>
    <w:rsid w:val="00EC09CE"/>
    <w:rsid w:val="00EC0C4D"/>
    <w:rsid w:val="00EC3524"/>
    <w:rsid w:val="00EC6ED4"/>
    <w:rsid w:val="00EC70DA"/>
    <w:rsid w:val="00ED0D9C"/>
    <w:rsid w:val="00ED55B4"/>
    <w:rsid w:val="00ED6EC6"/>
    <w:rsid w:val="00ED6F92"/>
    <w:rsid w:val="00EE0919"/>
    <w:rsid w:val="00EE60BE"/>
    <w:rsid w:val="00EE75C9"/>
    <w:rsid w:val="00EF0100"/>
    <w:rsid w:val="00EF18CE"/>
    <w:rsid w:val="00EF5D28"/>
    <w:rsid w:val="00F00867"/>
    <w:rsid w:val="00F04010"/>
    <w:rsid w:val="00F07B66"/>
    <w:rsid w:val="00F11F64"/>
    <w:rsid w:val="00F21F49"/>
    <w:rsid w:val="00F259F2"/>
    <w:rsid w:val="00F26BEA"/>
    <w:rsid w:val="00F35143"/>
    <w:rsid w:val="00F36379"/>
    <w:rsid w:val="00F41C07"/>
    <w:rsid w:val="00F42D7F"/>
    <w:rsid w:val="00F43A9B"/>
    <w:rsid w:val="00F444E9"/>
    <w:rsid w:val="00F45A9A"/>
    <w:rsid w:val="00F511D9"/>
    <w:rsid w:val="00F53E8C"/>
    <w:rsid w:val="00F549EC"/>
    <w:rsid w:val="00F557C4"/>
    <w:rsid w:val="00F55AD5"/>
    <w:rsid w:val="00F57A56"/>
    <w:rsid w:val="00F6170B"/>
    <w:rsid w:val="00F6237B"/>
    <w:rsid w:val="00F62ECF"/>
    <w:rsid w:val="00F639F3"/>
    <w:rsid w:val="00F66D53"/>
    <w:rsid w:val="00F722F9"/>
    <w:rsid w:val="00F72A76"/>
    <w:rsid w:val="00F73AE4"/>
    <w:rsid w:val="00F73CD6"/>
    <w:rsid w:val="00F74F1A"/>
    <w:rsid w:val="00F75BF0"/>
    <w:rsid w:val="00F80742"/>
    <w:rsid w:val="00F81DCD"/>
    <w:rsid w:val="00F90996"/>
    <w:rsid w:val="00F96A1F"/>
    <w:rsid w:val="00F97E0E"/>
    <w:rsid w:val="00FA3247"/>
    <w:rsid w:val="00FA6352"/>
    <w:rsid w:val="00FB3EFA"/>
    <w:rsid w:val="00FB49A3"/>
    <w:rsid w:val="00FB6A03"/>
    <w:rsid w:val="00FC1A5F"/>
    <w:rsid w:val="00FC1F60"/>
    <w:rsid w:val="00FC750B"/>
    <w:rsid w:val="00FC7826"/>
    <w:rsid w:val="00FD388B"/>
    <w:rsid w:val="00FD4F14"/>
    <w:rsid w:val="00FD603F"/>
    <w:rsid w:val="00FD7096"/>
    <w:rsid w:val="00FD7509"/>
    <w:rsid w:val="00FE695E"/>
    <w:rsid w:val="00FE70FD"/>
    <w:rsid w:val="00FF0BF7"/>
    <w:rsid w:val="00FF0F75"/>
    <w:rsid w:val="00FF3689"/>
    <w:rsid w:val="00FF422B"/>
    <w:rsid w:val="00FF7944"/>
    <w:rsid w:val="00FF7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DFD310"/>
  <w15:docId w15:val="{28F205B5-63DA-43D8-9218-153E5F175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070F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Cmsor1">
    <w:name w:val="heading 1"/>
    <w:basedOn w:val="Norml"/>
    <w:next w:val="Norml"/>
    <w:pPr>
      <w:keepNext/>
      <w:keepLines/>
      <w:spacing w:before="480" w:after="120" w:line="259" w:lineRule="auto"/>
      <w:outlineLvl w:val="0"/>
    </w:pPr>
    <w:rPr>
      <w:rFonts w:ascii="Calibri" w:hAnsi="Calibri" w:cs="Calibri"/>
      <w:b/>
      <w:sz w:val="48"/>
      <w:szCs w:val="48"/>
    </w:rPr>
  </w:style>
  <w:style w:type="paragraph" w:styleId="Cmsor2">
    <w:name w:val="heading 2"/>
    <w:basedOn w:val="Norml"/>
    <w:next w:val="Norml"/>
    <w:pPr>
      <w:keepNext/>
      <w:keepLines/>
      <w:spacing w:before="360" w:after="80" w:line="259" w:lineRule="auto"/>
      <w:outlineLvl w:val="1"/>
    </w:pPr>
    <w:rPr>
      <w:rFonts w:ascii="Calibri" w:hAnsi="Calibri" w:cs="Calibri"/>
      <w:b/>
      <w:sz w:val="36"/>
      <w:szCs w:val="36"/>
    </w:rPr>
  </w:style>
  <w:style w:type="paragraph" w:styleId="Cmsor3">
    <w:name w:val="heading 3"/>
    <w:basedOn w:val="Norml"/>
    <w:next w:val="Norml"/>
    <w:pPr>
      <w:keepNext/>
      <w:keepLines/>
      <w:spacing w:before="280" w:after="80" w:line="259" w:lineRule="auto"/>
      <w:outlineLvl w:val="2"/>
    </w:pPr>
    <w:rPr>
      <w:rFonts w:ascii="Calibri" w:hAnsi="Calibri" w:cs="Calibri"/>
      <w:b/>
      <w:sz w:val="28"/>
      <w:szCs w:val="28"/>
    </w:rPr>
  </w:style>
  <w:style w:type="paragraph" w:styleId="Cmsor4">
    <w:name w:val="heading 4"/>
    <w:basedOn w:val="Norml"/>
    <w:next w:val="Norml"/>
    <w:pPr>
      <w:keepNext/>
      <w:keepLines/>
      <w:spacing w:before="240" w:after="40" w:line="259" w:lineRule="auto"/>
      <w:outlineLvl w:val="3"/>
    </w:pPr>
    <w:rPr>
      <w:rFonts w:ascii="Calibri" w:hAnsi="Calibri" w:cs="Calibri"/>
      <w:b/>
    </w:rPr>
  </w:style>
  <w:style w:type="paragraph" w:styleId="Cmsor5">
    <w:name w:val="heading 5"/>
    <w:basedOn w:val="Norml"/>
    <w:next w:val="Norml"/>
    <w:pPr>
      <w:keepNext/>
      <w:keepLines/>
      <w:spacing w:before="220" w:after="40" w:line="259" w:lineRule="auto"/>
      <w:outlineLvl w:val="4"/>
    </w:pPr>
    <w:rPr>
      <w:rFonts w:ascii="Calibri" w:hAnsi="Calibri" w:cs="Calibri"/>
      <w:b/>
      <w:sz w:val="22"/>
      <w:szCs w:val="22"/>
    </w:rPr>
  </w:style>
  <w:style w:type="paragraph" w:styleId="Cmsor6">
    <w:name w:val="heading 6"/>
    <w:basedOn w:val="Norml"/>
    <w:next w:val="Norml"/>
    <w:pPr>
      <w:keepNext/>
      <w:keepLines/>
      <w:spacing w:before="200" w:after="40" w:line="259" w:lineRule="auto"/>
      <w:outlineLvl w:val="5"/>
    </w:pPr>
    <w:rPr>
      <w:rFonts w:ascii="Calibri" w:hAnsi="Calibri" w:cs="Calibri"/>
      <w:b/>
      <w:sz w:val="20"/>
      <w:szCs w:val="20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m">
    <w:name w:val="Title"/>
    <w:basedOn w:val="Norml"/>
    <w:next w:val="Norml"/>
    <w:pPr>
      <w:keepNext/>
      <w:keepLines/>
      <w:spacing w:before="480" w:after="120" w:line="259" w:lineRule="auto"/>
    </w:pPr>
    <w:rPr>
      <w:rFonts w:ascii="Calibri" w:hAnsi="Calibri" w:cs="Calibri"/>
      <w:b/>
      <w:sz w:val="72"/>
      <w:szCs w:val="72"/>
    </w:rPr>
  </w:style>
  <w:style w:type="paragraph" w:styleId="Alcm">
    <w:name w:val="Subtitle"/>
    <w:basedOn w:val="Norml"/>
    <w:next w:val="Norml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Jegyzetszveg">
    <w:name w:val="annotation text"/>
    <w:basedOn w:val="Norml"/>
    <w:link w:val="JegyzetszvegChar"/>
    <w:uiPriority w:val="99"/>
    <w:semiHidden/>
    <w:unhideWhenUsed/>
    <w:pPr>
      <w:spacing w:after="160"/>
    </w:pPr>
    <w:rPr>
      <w:rFonts w:ascii="Calibri" w:hAnsi="Calibri" w:cs="Calibri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Pr>
      <w:sz w:val="24"/>
      <w:szCs w:val="24"/>
    </w:rPr>
  </w:style>
  <w:style w:type="character" w:styleId="Jegyzethivatkozs">
    <w:name w:val="annotation reference"/>
    <w:basedOn w:val="Bekezdsalapbettpusa"/>
    <w:uiPriority w:val="99"/>
    <w:semiHidden/>
    <w:unhideWhenUsed/>
    <w:rPr>
      <w:sz w:val="18"/>
      <w:szCs w:val="18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E1967"/>
    <w:rPr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E1967"/>
    <w:rPr>
      <w:rFonts w:ascii="Times New Roman" w:hAnsi="Times New Roman" w:cs="Times New Roman"/>
      <w:sz w:val="18"/>
      <w:szCs w:val="18"/>
    </w:rPr>
  </w:style>
  <w:style w:type="paragraph" w:styleId="Vltozat">
    <w:name w:val="Revision"/>
    <w:hidden/>
    <w:uiPriority w:val="99"/>
    <w:semiHidden/>
    <w:rsid w:val="00CE1967"/>
    <w:pPr>
      <w:spacing w:after="0" w:line="240" w:lineRule="auto"/>
    </w:p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E1967"/>
    <w:rPr>
      <w:b/>
      <w:bCs/>
      <w:sz w:val="20"/>
      <w:szCs w:val="20"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E1967"/>
    <w:rPr>
      <w:b/>
      <w:bCs/>
      <w:sz w:val="20"/>
      <w:szCs w:val="20"/>
    </w:rPr>
  </w:style>
  <w:style w:type="paragraph" w:styleId="NormlWeb">
    <w:name w:val="Normal (Web)"/>
    <w:basedOn w:val="Norml"/>
    <w:uiPriority w:val="99"/>
    <w:semiHidden/>
    <w:unhideWhenUsed/>
    <w:rsid w:val="0035391A"/>
    <w:pPr>
      <w:spacing w:before="100" w:beforeAutospacing="1" w:after="100" w:afterAutospacing="1"/>
    </w:pPr>
  </w:style>
  <w:style w:type="character" w:styleId="Hiperhivatkozs">
    <w:name w:val="Hyperlink"/>
    <w:basedOn w:val="Bekezdsalapbettpusa"/>
    <w:uiPriority w:val="99"/>
    <w:unhideWhenUsed/>
    <w:rsid w:val="00FB3EFA"/>
    <w:rPr>
      <w:color w:val="0000FF"/>
      <w:u w:val="single"/>
    </w:rPr>
  </w:style>
  <w:style w:type="character" w:styleId="Kiemels">
    <w:name w:val="Emphasis"/>
    <w:basedOn w:val="Bekezdsalapbettpusa"/>
    <w:uiPriority w:val="20"/>
    <w:qFormat/>
    <w:rsid w:val="00692B56"/>
    <w:rPr>
      <w:i/>
      <w:iCs/>
    </w:rPr>
  </w:style>
  <w:style w:type="character" w:styleId="Mrltotthiperhivatkozs">
    <w:name w:val="FollowedHyperlink"/>
    <w:basedOn w:val="Bekezdsalapbettpusa"/>
    <w:uiPriority w:val="99"/>
    <w:semiHidden/>
    <w:unhideWhenUsed/>
    <w:rsid w:val="00E338BB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E338BB"/>
    <w:pPr>
      <w:tabs>
        <w:tab w:val="center" w:pos="4513"/>
        <w:tab w:val="right" w:pos="9026"/>
      </w:tabs>
    </w:pPr>
    <w:rPr>
      <w:rFonts w:ascii="Calibri" w:hAnsi="Calibri" w:cs="Calibri"/>
      <w:sz w:val="22"/>
      <w:szCs w:val="22"/>
    </w:rPr>
  </w:style>
  <w:style w:type="character" w:customStyle="1" w:styleId="llbChar">
    <w:name w:val="Élőláb Char"/>
    <w:basedOn w:val="Bekezdsalapbettpusa"/>
    <w:link w:val="llb"/>
    <w:uiPriority w:val="99"/>
    <w:rsid w:val="00E338BB"/>
  </w:style>
  <w:style w:type="paragraph" w:styleId="lfej">
    <w:name w:val="header"/>
    <w:basedOn w:val="Norml"/>
    <w:link w:val="lfejChar"/>
    <w:uiPriority w:val="99"/>
    <w:unhideWhenUsed/>
    <w:rsid w:val="00E338BB"/>
    <w:pPr>
      <w:tabs>
        <w:tab w:val="center" w:pos="4513"/>
        <w:tab w:val="right" w:pos="9026"/>
      </w:tabs>
    </w:pPr>
    <w:rPr>
      <w:rFonts w:ascii="Calibri" w:hAnsi="Calibri" w:cs="Calibri"/>
      <w:sz w:val="22"/>
      <w:szCs w:val="22"/>
    </w:rPr>
  </w:style>
  <w:style w:type="character" w:customStyle="1" w:styleId="lfejChar">
    <w:name w:val="Élőfej Char"/>
    <w:basedOn w:val="Bekezdsalapbettpusa"/>
    <w:link w:val="lfej"/>
    <w:uiPriority w:val="99"/>
    <w:rsid w:val="00E338BB"/>
  </w:style>
  <w:style w:type="character" w:customStyle="1" w:styleId="named-content">
    <w:name w:val="named-content"/>
    <w:basedOn w:val="Bekezdsalapbettpusa"/>
    <w:rsid w:val="00E9597A"/>
  </w:style>
  <w:style w:type="character" w:styleId="Kiemels2">
    <w:name w:val="Strong"/>
    <w:basedOn w:val="Bekezdsalapbettpusa"/>
    <w:uiPriority w:val="22"/>
    <w:qFormat/>
    <w:rsid w:val="00E9597A"/>
    <w:rPr>
      <w:b/>
      <w:bCs/>
    </w:rPr>
  </w:style>
  <w:style w:type="character" w:customStyle="1" w:styleId="cit-auth">
    <w:name w:val="cit-auth"/>
    <w:basedOn w:val="Bekezdsalapbettpusa"/>
    <w:rsid w:val="0029781E"/>
  </w:style>
  <w:style w:type="character" w:customStyle="1" w:styleId="cit-name-surname">
    <w:name w:val="cit-name-surname"/>
    <w:basedOn w:val="Bekezdsalapbettpusa"/>
    <w:rsid w:val="0029781E"/>
  </w:style>
  <w:style w:type="character" w:customStyle="1" w:styleId="cit-name-given-names">
    <w:name w:val="cit-name-given-names"/>
    <w:basedOn w:val="Bekezdsalapbettpusa"/>
    <w:rsid w:val="0029781E"/>
  </w:style>
  <w:style w:type="character" w:styleId="HTML-idzet">
    <w:name w:val="HTML Cite"/>
    <w:basedOn w:val="Bekezdsalapbettpusa"/>
    <w:uiPriority w:val="99"/>
    <w:semiHidden/>
    <w:unhideWhenUsed/>
    <w:rsid w:val="0029781E"/>
    <w:rPr>
      <w:i/>
      <w:iCs/>
    </w:rPr>
  </w:style>
  <w:style w:type="character" w:customStyle="1" w:styleId="cit-pub-date">
    <w:name w:val="cit-pub-date"/>
    <w:basedOn w:val="Bekezdsalapbettpusa"/>
    <w:rsid w:val="0029781E"/>
  </w:style>
  <w:style w:type="character" w:customStyle="1" w:styleId="cit-article-title">
    <w:name w:val="cit-article-title"/>
    <w:basedOn w:val="Bekezdsalapbettpusa"/>
    <w:rsid w:val="0029781E"/>
  </w:style>
  <w:style w:type="character" w:customStyle="1" w:styleId="cit-vol">
    <w:name w:val="cit-vol"/>
    <w:basedOn w:val="Bekezdsalapbettpusa"/>
    <w:rsid w:val="0029781E"/>
  </w:style>
  <w:style w:type="character" w:customStyle="1" w:styleId="cit-fpage">
    <w:name w:val="cit-fpage"/>
    <w:basedOn w:val="Bekezdsalapbettpusa"/>
    <w:rsid w:val="0029781E"/>
  </w:style>
  <w:style w:type="character" w:customStyle="1" w:styleId="cit-lpage">
    <w:name w:val="cit-lpage"/>
    <w:basedOn w:val="Bekezdsalapbettpusa"/>
    <w:rsid w:val="0029781E"/>
  </w:style>
  <w:style w:type="paragraph" w:styleId="Dokumentumtrkp">
    <w:name w:val="Document Map"/>
    <w:basedOn w:val="Norml"/>
    <w:link w:val="DokumentumtrkpChar"/>
    <w:uiPriority w:val="99"/>
    <w:semiHidden/>
    <w:unhideWhenUsed/>
    <w:rsid w:val="0029781E"/>
  </w:style>
  <w:style w:type="character" w:customStyle="1" w:styleId="DokumentumtrkpChar">
    <w:name w:val="Dokumentumtérkép Char"/>
    <w:basedOn w:val="Bekezdsalapbettpusa"/>
    <w:link w:val="Dokumentumtrkp"/>
    <w:uiPriority w:val="99"/>
    <w:semiHidden/>
    <w:rsid w:val="0029781E"/>
    <w:rPr>
      <w:rFonts w:ascii="Times New Roman" w:hAnsi="Times New Roman" w:cs="Times New Roman"/>
      <w:sz w:val="24"/>
      <w:szCs w:val="24"/>
    </w:rPr>
  </w:style>
  <w:style w:type="paragraph" w:styleId="Nincstrkz">
    <w:name w:val="No Spacing"/>
    <w:uiPriority w:val="1"/>
    <w:qFormat/>
    <w:rsid w:val="0029781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Rcsostblzat">
    <w:name w:val="Table Grid"/>
    <w:basedOn w:val="Normltblzat"/>
    <w:uiPriority w:val="39"/>
    <w:rsid w:val="008E2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ldalszm">
    <w:name w:val="page number"/>
    <w:basedOn w:val="Bekezdsalapbettpusa"/>
    <w:uiPriority w:val="99"/>
    <w:semiHidden/>
    <w:unhideWhenUsed/>
    <w:rsid w:val="009422ED"/>
  </w:style>
  <w:style w:type="character" w:styleId="Sorszma">
    <w:name w:val="line number"/>
    <w:basedOn w:val="Bekezdsalapbettpusa"/>
    <w:uiPriority w:val="99"/>
    <w:semiHidden/>
    <w:unhideWhenUsed/>
    <w:rsid w:val="00E12C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0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321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35997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0338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9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02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5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5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DACA34-2B9B-8145-B8AB-C65739F7D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3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6302</dc:creator>
  <cp:lastModifiedBy>Kft Grandin</cp:lastModifiedBy>
  <cp:revision>3</cp:revision>
  <cp:lastPrinted>2019-10-31T10:11:00Z</cp:lastPrinted>
  <dcterms:created xsi:type="dcterms:W3CDTF">2020-11-26T11:52:00Z</dcterms:created>
  <dcterms:modified xsi:type="dcterms:W3CDTF">2020-11-26T11:55:00Z</dcterms:modified>
</cp:coreProperties>
</file>